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296E" w:rsidRPr="000C549A" w:rsidRDefault="000C549A" w:rsidP="0029296E">
      <w:pPr>
        <w:rPr>
          <w:b/>
          <w:u w:val="single"/>
        </w:rPr>
      </w:pPr>
      <w:bookmarkStart w:id="0" w:name="_GoBack"/>
      <w:r w:rsidRPr="000C549A">
        <w:rPr>
          <w:b/>
          <w:u w:val="single"/>
        </w:rPr>
        <w:t>Additional File #2:</w:t>
      </w:r>
    </w:p>
    <w:bookmarkEnd w:id="0"/>
    <w:p w:rsidR="0029296E" w:rsidRDefault="0029296E" w:rsidP="0029296E"/>
    <w:p w:rsidR="0029296E" w:rsidRDefault="0029296E" w:rsidP="0029296E"/>
    <w:p w:rsidR="0029296E" w:rsidRDefault="0029296E" w:rsidP="0029296E"/>
    <w:p w:rsidR="0029296E" w:rsidRPr="009B4749" w:rsidRDefault="0029296E" w:rsidP="009B4749">
      <w:pPr>
        <w:spacing w:after="120"/>
        <w:rPr>
          <w:b/>
        </w:rPr>
      </w:pPr>
      <w:r w:rsidRPr="00AF247D">
        <w:rPr>
          <w:b/>
        </w:rPr>
        <w:t>Determination of household food security status, based on household food security survey module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146"/>
        <w:gridCol w:w="1473"/>
        <w:gridCol w:w="1843"/>
        <w:gridCol w:w="1984"/>
        <w:gridCol w:w="1843"/>
      </w:tblGrid>
      <w:tr w:rsidR="009B4749" w:rsidRPr="005C7755" w:rsidTr="00505A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hideMark/>
          </w:tcPr>
          <w:p w:rsidR="0029296E" w:rsidRPr="005C7755" w:rsidRDefault="0029296E" w:rsidP="0098045A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Household Status</w:t>
            </w:r>
          </w:p>
        </w:tc>
        <w:tc>
          <w:tcPr>
            <w:tcW w:w="3316" w:type="dxa"/>
            <w:gridSpan w:val="2"/>
          </w:tcPr>
          <w:p w:rsidR="00CF73EA" w:rsidRDefault="0029296E" w:rsidP="00980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 Item Household Food</w:t>
            </w:r>
          </w:p>
          <w:p w:rsidR="0029296E" w:rsidRPr="005C7755" w:rsidRDefault="0029296E" w:rsidP="00980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Security Scale</w:t>
            </w:r>
          </w:p>
        </w:tc>
        <w:tc>
          <w:tcPr>
            <w:tcW w:w="1984" w:type="dxa"/>
            <w:hideMark/>
          </w:tcPr>
          <w:p w:rsidR="0029296E" w:rsidRPr="005C7755" w:rsidRDefault="0029296E" w:rsidP="00980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CA"/>
              </w:rPr>
            </w:pPr>
            <w:r w:rsidRPr="005C775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 Item Adult Food Security Scale</w:t>
            </w:r>
          </w:p>
        </w:tc>
        <w:tc>
          <w:tcPr>
            <w:tcW w:w="1843" w:type="dxa"/>
            <w:hideMark/>
          </w:tcPr>
          <w:p w:rsidR="0029296E" w:rsidRPr="005C7755" w:rsidRDefault="0029296E" w:rsidP="00980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CA"/>
              </w:rPr>
            </w:pPr>
            <w:r w:rsidRPr="005C775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 Item Child Food Security Scale</w:t>
            </w:r>
          </w:p>
        </w:tc>
      </w:tr>
      <w:tr w:rsidR="0029296E" w:rsidRPr="005C7755" w:rsidTr="00505AED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9" w:type="dxa"/>
            <w:gridSpan w:val="5"/>
          </w:tcPr>
          <w:p w:rsidR="00505AED" w:rsidRDefault="00505AED" w:rsidP="009B474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  <w:p w:rsidR="0029296E" w:rsidRPr="005C7755" w:rsidRDefault="0029296E" w:rsidP="009B474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anada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1,2</w:t>
            </w:r>
          </w:p>
        </w:tc>
      </w:tr>
      <w:tr w:rsidR="009B4749" w:rsidRPr="005C7755" w:rsidTr="00505AED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hideMark/>
          </w:tcPr>
          <w:p w:rsidR="0029296E" w:rsidRPr="00345EAA" w:rsidRDefault="0029296E" w:rsidP="009B474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CA"/>
              </w:rPr>
            </w:pPr>
            <w:r w:rsidRPr="00345EA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Food secure</w:t>
            </w:r>
          </w:p>
        </w:tc>
        <w:tc>
          <w:tcPr>
            <w:tcW w:w="3316" w:type="dxa"/>
            <w:gridSpan w:val="2"/>
          </w:tcPr>
          <w:p w:rsidR="0029296E" w:rsidRPr="005C7755" w:rsidRDefault="0029296E" w:rsidP="009B4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827" w:type="dxa"/>
            <w:gridSpan w:val="2"/>
            <w:hideMark/>
          </w:tcPr>
          <w:p w:rsidR="0029296E" w:rsidRPr="005C7755" w:rsidRDefault="0029296E" w:rsidP="009B4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C775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o items affirmed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on either scale</w:t>
            </w:r>
          </w:p>
        </w:tc>
      </w:tr>
      <w:tr w:rsidR="009B4749" w:rsidRPr="005C7755" w:rsidTr="00505AED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hideMark/>
          </w:tcPr>
          <w:p w:rsidR="0029296E" w:rsidRPr="00345EAA" w:rsidRDefault="0029296E" w:rsidP="009B474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CA"/>
              </w:rPr>
            </w:pPr>
            <w:r w:rsidRPr="00345EA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arginal food insecurity</w:t>
            </w:r>
          </w:p>
        </w:tc>
        <w:tc>
          <w:tcPr>
            <w:tcW w:w="3316" w:type="dxa"/>
            <w:gridSpan w:val="2"/>
          </w:tcPr>
          <w:p w:rsidR="0029296E" w:rsidRPr="005C7755" w:rsidRDefault="0029296E" w:rsidP="009B4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827" w:type="dxa"/>
            <w:gridSpan w:val="2"/>
            <w:hideMark/>
          </w:tcPr>
          <w:p w:rsidR="0029296E" w:rsidRDefault="0029296E" w:rsidP="009B4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o</w:t>
            </w:r>
            <w:r w:rsidRPr="005C775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more than 1 item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affirmed </w:t>
            </w:r>
            <w:r w:rsidRPr="005C775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on</w:t>
            </w:r>
            <w:r w:rsidRPr="0029296E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</w:t>
            </w:r>
          </w:p>
          <w:p w:rsidR="0029296E" w:rsidRPr="005C7755" w:rsidRDefault="0029296E" w:rsidP="009B4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D58F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either</w:t>
            </w:r>
            <w:r w:rsidRPr="005C775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scale</w:t>
            </w:r>
          </w:p>
        </w:tc>
      </w:tr>
      <w:tr w:rsidR="009B4749" w:rsidRPr="005C7755" w:rsidTr="00505AED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hideMark/>
          </w:tcPr>
          <w:p w:rsidR="0029296E" w:rsidRPr="00345EAA" w:rsidRDefault="0029296E" w:rsidP="009B474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CA"/>
              </w:rPr>
            </w:pPr>
            <w:r w:rsidRPr="00345EA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oderate food insecurity</w:t>
            </w:r>
          </w:p>
        </w:tc>
        <w:tc>
          <w:tcPr>
            <w:tcW w:w="3316" w:type="dxa"/>
            <w:gridSpan w:val="2"/>
          </w:tcPr>
          <w:p w:rsidR="0029296E" w:rsidRPr="005C7755" w:rsidRDefault="0029296E" w:rsidP="009B4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984" w:type="dxa"/>
            <w:hideMark/>
          </w:tcPr>
          <w:p w:rsidR="0029296E" w:rsidRPr="005C7755" w:rsidRDefault="0029296E" w:rsidP="009B4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C775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2 to 5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</w:t>
            </w:r>
            <w:r w:rsidRPr="005C775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ositive responses</w:t>
            </w:r>
          </w:p>
        </w:tc>
        <w:tc>
          <w:tcPr>
            <w:tcW w:w="1843" w:type="dxa"/>
            <w:hideMark/>
          </w:tcPr>
          <w:p w:rsidR="0029296E" w:rsidRPr="005C7755" w:rsidRDefault="0029296E" w:rsidP="009B4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C775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2 to 4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</w:t>
            </w:r>
            <w:r w:rsidRPr="005C775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ositive responses</w:t>
            </w:r>
          </w:p>
        </w:tc>
      </w:tr>
      <w:tr w:rsidR="009B4749" w:rsidRPr="005C7755" w:rsidTr="00505AED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hideMark/>
          </w:tcPr>
          <w:p w:rsidR="0029296E" w:rsidRPr="00345EAA" w:rsidRDefault="0029296E" w:rsidP="009B474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CA"/>
              </w:rPr>
            </w:pPr>
            <w:r w:rsidRPr="00345EA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Severe food insecurity</w:t>
            </w:r>
          </w:p>
        </w:tc>
        <w:tc>
          <w:tcPr>
            <w:tcW w:w="3316" w:type="dxa"/>
            <w:gridSpan w:val="2"/>
          </w:tcPr>
          <w:p w:rsidR="0029296E" w:rsidRPr="005C7755" w:rsidRDefault="0029296E" w:rsidP="009B4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984" w:type="dxa"/>
            <w:hideMark/>
          </w:tcPr>
          <w:p w:rsidR="0029296E" w:rsidRPr="005C7755" w:rsidRDefault="0029296E" w:rsidP="009B4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C775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6 or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</w:t>
            </w:r>
            <w:r w:rsidRPr="005C775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ore positive responses</w:t>
            </w:r>
          </w:p>
        </w:tc>
        <w:tc>
          <w:tcPr>
            <w:tcW w:w="1843" w:type="dxa"/>
            <w:hideMark/>
          </w:tcPr>
          <w:p w:rsidR="0029296E" w:rsidRPr="005C7755" w:rsidRDefault="0029296E" w:rsidP="009B4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C775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5 or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</w:t>
            </w:r>
            <w:r w:rsidRPr="005C775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ore positive responses</w:t>
            </w:r>
          </w:p>
        </w:tc>
      </w:tr>
      <w:tr w:rsidR="0029296E" w:rsidRPr="005C7755" w:rsidTr="00505AED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9" w:type="dxa"/>
            <w:gridSpan w:val="5"/>
          </w:tcPr>
          <w:p w:rsidR="00505AED" w:rsidRDefault="00505AED" w:rsidP="009B474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  <w:p w:rsidR="0029296E" w:rsidRPr="00345EAA" w:rsidRDefault="0029296E" w:rsidP="009B474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45EA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United States</w:t>
            </w:r>
            <w:r w:rsidRPr="0029296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3</w:t>
            </w:r>
          </w:p>
        </w:tc>
      </w:tr>
      <w:tr w:rsidR="009B4749" w:rsidRPr="005C7755" w:rsidTr="00505AED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hideMark/>
          </w:tcPr>
          <w:p w:rsidR="0029296E" w:rsidRPr="00345EAA" w:rsidRDefault="0029296E" w:rsidP="009B474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Food secure</w:t>
            </w:r>
          </w:p>
        </w:tc>
        <w:tc>
          <w:tcPr>
            <w:tcW w:w="3316" w:type="dxa"/>
            <w:gridSpan w:val="2"/>
          </w:tcPr>
          <w:p w:rsidR="0029296E" w:rsidRDefault="0029296E" w:rsidP="009B4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o more than 2 items affirmed</w:t>
            </w:r>
          </w:p>
        </w:tc>
        <w:tc>
          <w:tcPr>
            <w:tcW w:w="1984" w:type="dxa"/>
            <w:hideMark/>
          </w:tcPr>
          <w:p w:rsidR="0029296E" w:rsidRPr="005C7755" w:rsidRDefault="0029296E" w:rsidP="009B4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843" w:type="dxa"/>
            <w:hideMark/>
          </w:tcPr>
          <w:p w:rsidR="0029296E" w:rsidRPr="005C7755" w:rsidRDefault="0029296E" w:rsidP="009B4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</w:t>
            </w:r>
          </w:p>
        </w:tc>
      </w:tr>
      <w:tr w:rsidR="009B4749" w:rsidRPr="005C7755" w:rsidTr="00505AED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vMerge w:val="restart"/>
            <w:hideMark/>
          </w:tcPr>
          <w:p w:rsidR="0029296E" w:rsidRDefault="0029296E" w:rsidP="009B474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Food insecure</w:t>
            </w:r>
            <w:r w:rsidR="00505AE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,</w:t>
            </w:r>
          </w:p>
          <w:p w:rsidR="0029296E" w:rsidRPr="00345EAA" w:rsidRDefault="0029296E" w:rsidP="009B4749">
            <w:pPr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  <w:lang w:eastAsia="en-CA"/>
              </w:rPr>
            </w:pPr>
            <w:r w:rsidRPr="00345EA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Low food security</w:t>
            </w:r>
          </w:p>
        </w:tc>
        <w:tc>
          <w:tcPr>
            <w:tcW w:w="1473" w:type="dxa"/>
          </w:tcPr>
          <w:p w:rsidR="0029296E" w:rsidRPr="00440798" w:rsidRDefault="0029296E" w:rsidP="009B4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440798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Households without children</w:t>
            </w:r>
          </w:p>
        </w:tc>
        <w:tc>
          <w:tcPr>
            <w:tcW w:w="1843" w:type="dxa"/>
          </w:tcPr>
          <w:p w:rsidR="0029296E" w:rsidRDefault="0029296E" w:rsidP="009B4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 to 5 positive responses</w:t>
            </w:r>
          </w:p>
        </w:tc>
        <w:tc>
          <w:tcPr>
            <w:tcW w:w="1984" w:type="dxa"/>
            <w:vMerge w:val="restart"/>
            <w:hideMark/>
          </w:tcPr>
          <w:p w:rsidR="0029296E" w:rsidRPr="005C7755" w:rsidRDefault="0029296E" w:rsidP="009B4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843" w:type="dxa"/>
            <w:vMerge w:val="restart"/>
            <w:hideMark/>
          </w:tcPr>
          <w:p w:rsidR="0029296E" w:rsidRPr="005C7755" w:rsidRDefault="0029296E" w:rsidP="009B4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</w:t>
            </w:r>
          </w:p>
        </w:tc>
      </w:tr>
      <w:tr w:rsidR="009B4749" w:rsidRPr="005C7755" w:rsidTr="00505AED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vMerge/>
            <w:hideMark/>
          </w:tcPr>
          <w:p w:rsidR="0029296E" w:rsidRDefault="0029296E" w:rsidP="009B474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CA"/>
              </w:rPr>
            </w:pPr>
          </w:p>
        </w:tc>
        <w:tc>
          <w:tcPr>
            <w:tcW w:w="1473" w:type="dxa"/>
          </w:tcPr>
          <w:p w:rsidR="0029296E" w:rsidRPr="00440798" w:rsidRDefault="0029296E" w:rsidP="009B4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440798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Households with children</w:t>
            </w:r>
          </w:p>
        </w:tc>
        <w:tc>
          <w:tcPr>
            <w:tcW w:w="1843" w:type="dxa"/>
          </w:tcPr>
          <w:p w:rsidR="0029296E" w:rsidRDefault="0029296E" w:rsidP="009B4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 to 7 positive responses</w:t>
            </w:r>
          </w:p>
        </w:tc>
        <w:tc>
          <w:tcPr>
            <w:tcW w:w="1984" w:type="dxa"/>
            <w:vMerge/>
            <w:hideMark/>
          </w:tcPr>
          <w:p w:rsidR="0029296E" w:rsidRDefault="0029296E" w:rsidP="009B4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43" w:type="dxa"/>
            <w:vMerge/>
            <w:hideMark/>
          </w:tcPr>
          <w:p w:rsidR="0029296E" w:rsidRDefault="0029296E" w:rsidP="009B4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B4749" w:rsidRPr="005C7755" w:rsidTr="00505A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vMerge w:val="restart"/>
            <w:hideMark/>
          </w:tcPr>
          <w:p w:rsidR="0029296E" w:rsidRDefault="0029296E" w:rsidP="009B474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Food insecure</w:t>
            </w:r>
            <w:r w:rsidR="00505AED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,</w:t>
            </w:r>
          </w:p>
          <w:p w:rsidR="0029296E" w:rsidRPr="00345EAA" w:rsidRDefault="0029296E" w:rsidP="009B4749">
            <w:pPr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  <w:lang w:eastAsia="en-CA"/>
              </w:rPr>
            </w:pPr>
            <w:r w:rsidRPr="00345EA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ery low food security</w:t>
            </w:r>
          </w:p>
        </w:tc>
        <w:tc>
          <w:tcPr>
            <w:tcW w:w="1473" w:type="dxa"/>
          </w:tcPr>
          <w:p w:rsidR="0029296E" w:rsidRPr="00440798" w:rsidRDefault="0029296E" w:rsidP="009B4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440798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Households without children</w:t>
            </w:r>
          </w:p>
        </w:tc>
        <w:tc>
          <w:tcPr>
            <w:tcW w:w="1843" w:type="dxa"/>
          </w:tcPr>
          <w:p w:rsidR="0029296E" w:rsidRDefault="0029296E" w:rsidP="009B4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 or more positive responses</w:t>
            </w:r>
          </w:p>
        </w:tc>
        <w:tc>
          <w:tcPr>
            <w:tcW w:w="1984" w:type="dxa"/>
            <w:vMerge w:val="restart"/>
            <w:hideMark/>
          </w:tcPr>
          <w:p w:rsidR="0029296E" w:rsidRPr="005C7755" w:rsidRDefault="0029296E" w:rsidP="009B4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843" w:type="dxa"/>
            <w:vMerge w:val="restart"/>
            <w:hideMark/>
          </w:tcPr>
          <w:p w:rsidR="0029296E" w:rsidRPr="005C7755" w:rsidRDefault="0029296E" w:rsidP="009B4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</w:t>
            </w:r>
          </w:p>
        </w:tc>
      </w:tr>
      <w:tr w:rsidR="009B4749" w:rsidRPr="005C7755" w:rsidTr="00505AED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vMerge/>
            <w:hideMark/>
          </w:tcPr>
          <w:p w:rsidR="0029296E" w:rsidRDefault="0029296E" w:rsidP="009B474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CA"/>
              </w:rPr>
            </w:pPr>
          </w:p>
        </w:tc>
        <w:tc>
          <w:tcPr>
            <w:tcW w:w="1473" w:type="dxa"/>
          </w:tcPr>
          <w:p w:rsidR="0029296E" w:rsidRPr="00440798" w:rsidRDefault="0029296E" w:rsidP="009B4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440798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Households with children</w:t>
            </w:r>
          </w:p>
        </w:tc>
        <w:tc>
          <w:tcPr>
            <w:tcW w:w="1843" w:type="dxa"/>
          </w:tcPr>
          <w:p w:rsidR="0029296E" w:rsidRDefault="0029296E" w:rsidP="009B4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 or more positive responses</w:t>
            </w:r>
          </w:p>
        </w:tc>
        <w:tc>
          <w:tcPr>
            <w:tcW w:w="1984" w:type="dxa"/>
            <w:vMerge/>
            <w:hideMark/>
          </w:tcPr>
          <w:p w:rsidR="0029296E" w:rsidRDefault="0029296E" w:rsidP="009B4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43" w:type="dxa"/>
            <w:vMerge/>
            <w:hideMark/>
          </w:tcPr>
          <w:p w:rsidR="0029296E" w:rsidRDefault="0029296E" w:rsidP="009B47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</w:tbl>
    <w:p w:rsidR="009B4749" w:rsidRDefault="009B4749" w:rsidP="0029296E"/>
    <w:p w:rsidR="0029296E" w:rsidRDefault="0029296E" w:rsidP="0029296E">
      <w:r w:rsidRPr="00EC5A5F">
        <w:rPr>
          <w:vertAlign w:val="superscript"/>
        </w:rPr>
        <w:t>1</w:t>
      </w:r>
      <w:r>
        <w:t xml:space="preserve">In rows with more than one condition for classification, meeting </w:t>
      </w:r>
      <w:r w:rsidRPr="00AF247D">
        <w:rPr>
          <w:i/>
        </w:rPr>
        <w:t>either</w:t>
      </w:r>
      <w:r>
        <w:t xml:space="preserve"> condition is sufficient for classification into the category. In cases where a household meets the conditions of two different classifications, the household status is that of the more severe classification.</w:t>
      </w:r>
    </w:p>
    <w:p w:rsidR="0029296E" w:rsidRDefault="0029296E" w:rsidP="0029296E">
      <w:r w:rsidRPr="00AF247D">
        <w:rPr>
          <w:vertAlign w:val="superscript"/>
        </w:rPr>
        <w:t>2</w:t>
      </w:r>
      <w:r>
        <w:t>Adapted from: Canadian Community Health Survey, Cycle 2.2, Nutrition (2004): Income-related Household Food Security in Canada.</w:t>
      </w:r>
    </w:p>
    <w:p w:rsidR="0029296E" w:rsidRDefault="0029296E" w:rsidP="0029296E">
      <w:pPr>
        <w:spacing w:after="240"/>
      </w:pPr>
      <w:r>
        <w:rPr>
          <w:vertAlign w:val="superscript"/>
        </w:rPr>
        <w:t>3</w:t>
      </w:r>
      <w:r>
        <w:t xml:space="preserve">Adapted from: Coleman-Jensen A, </w:t>
      </w:r>
      <w:proofErr w:type="spellStart"/>
      <w:r>
        <w:t>Rabbitt</w:t>
      </w:r>
      <w:proofErr w:type="spellEnd"/>
      <w:r>
        <w:t xml:space="preserve"> MP, Gregory CA, Singh A. (2017). Household food security in the United States in 2016. USDA Economic Research Service. Retrieved from: </w:t>
      </w:r>
      <w:hyperlink r:id="rId4" w:history="1">
        <w:r w:rsidRPr="00617C60">
          <w:rPr>
            <w:rStyle w:val="Hyperlink"/>
          </w:rPr>
          <w:t>https://www.ers.usda.gov/webdocs/publications/84973/err-237.pdf</w:t>
        </w:r>
      </w:hyperlink>
      <w:r>
        <w:t>.</w:t>
      </w:r>
    </w:p>
    <w:p w:rsidR="0029296E" w:rsidRDefault="0029296E" w:rsidP="00AF247D">
      <w:pPr>
        <w:spacing w:after="240"/>
      </w:pPr>
    </w:p>
    <w:p w:rsidR="0029296E" w:rsidRPr="00904110" w:rsidRDefault="0029296E" w:rsidP="00AF247D">
      <w:pPr>
        <w:spacing w:after="240"/>
      </w:pPr>
    </w:p>
    <w:sectPr w:rsidR="0029296E" w:rsidRPr="00904110" w:rsidSect="00AF24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755"/>
    <w:rsid w:val="00000850"/>
    <w:rsid w:val="00072C59"/>
    <w:rsid w:val="000C549A"/>
    <w:rsid w:val="000D58FC"/>
    <w:rsid w:val="00127800"/>
    <w:rsid w:val="00167375"/>
    <w:rsid w:val="001D11C1"/>
    <w:rsid w:val="002432BF"/>
    <w:rsid w:val="0029296E"/>
    <w:rsid w:val="003222AD"/>
    <w:rsid w:val="00345EAA"/>
    <w:rsid w:val="0037072F"/>
    <w:rsid w:val="00440798"/>
    <w:rsid w:val="00505AED"/>
    <w:rsid w:val="00521DB5"/>
    <w:rsid w:val="005C7483"/>
    <w:rsid w:val="005C7755"/>
    <w:rsid w:val="00606442"/>
    <w:rsid w:val="006D55FE"/>
    <w:rsid w:val="00807764"/>
    <w:rsid w:val="00825520"/>
    <w:rsid w:val="00827661"/>
    <w:rsid w:val="00830BE4"/>
    <w:rsid w:val="0087412C"/>
    <w:rsid w:val="008B5177"/>
    <w:rsid w:val="008F3818"/>
    <w:rsid w:val="00904110"/>
    <w:rsid w:val="0098045A"/>
    <w:rsid w:val="00992830"/>
    <w:rsid w:val="009B4749"/>
    <w:rsid w:val="009F6D42"/>
    <w:rsid w:val="00AF247D"/>
    <w:rsid w:val="00C316C4"/>
    <w:rsid w:val="00C604FC"/>
    <w:rsid w:val="00CA13A5"/>
    <w:rsid w:val="00CF73EA"/>
    <w:rsid w:val="00EC5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4CC2A"/>
  <w15:docId w15:val="{B0C21D57-4FD9-4DE8-88BE-0719C4641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3818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C775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5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52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24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24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24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4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47D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505AED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505AED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150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ers.usda.gov/webdocs/publications/84973/err-237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</dc:creator>
  <cp:lastModifiedBy>Valerie Tarasuk</cp:lastModifiedBy>
  <cp:revision>3</cp:revision>
  <dcterms:created xsi:type="dcterms:W3CDTF">2018-09-20T17:23:00Z</dcterms:created>
  <dcterms:modified xsi:type="dcterms:W3CDTF">2018-09-21T16:38:00Z</dcterms:modified>
</cp:coreProperties>
</file>